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4: Estimation of the Binomial Logit Model – Altitude areas (Lowlands, Coastal Hills, Inner Hills, Mountains)</w:t>
      </w:r>
    </w:p>
    <w:tbl>
      <w:tblPr>
        <w:tblW w:w="131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948"/>
        <w:gridCol w:w="236"/>
        <w:gridCol w:w="3"/>
        <w:gridCol w:w="960"/>
        <w:gridCol w:w="564"/>
        <w:gridCol w:w="987"/>
        <w:gridCol w:w="564"/>
        <w:gridCol w:w="838"/>
        <w:gridCol w:w="566"/>
        <w:gridCol w:w="1149"/>
        <w:gridCol w:w="239"/>
        <w:gridCol w:w="1047"/>
        <w:gridCol w:w="567"/>
        <w:gridCol w:w="1201"/>
        <w:gridCol w:w="239"/>
        <w:gridCol w:w="1375"/>
        <w:gridCol w:w="567"/>
      </w:tblGrid>
      <w:tr>
        <w:trPr>
          <w:trHeight w:val="267" w:hRule="atLeast"/>
        </w:trPr>
        <w:tc>
          <w:tcPr>
            <w:tcW w:w="10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711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owlands</w:t>
            </w:r>
          </w:p>
        </w:tc>
        <w:tc>
          <w:tcPr>
            <w:tcW w:w="2955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astal Hills</w:t>
            </w:r>
          </w:p>
        </w:tc>
        <w:tc>
          <w:tcPr>
            <w:tcW w:w="3002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ner Hills</w:t>
            </w:r>
          </w:p>
        </w:tc>
        <w:tc>
          <w:tcPr>
            <w:tcW w:w="3382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ountains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1184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SE)</w:t>
            </w:r>
          </w:p>
        </w:tc>
        <w:tc>
          <w:tcPr>
            <w:tcW w:w="96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L</w:t>
            </w:r>
          </w:p>
        </w:tc>
        <w:tc>
          <w:tcPr>
            <w:tcW w:w="1551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SE)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L</w:t>
            </w:r>
          </w:p>
        </w:tc>
        <w:tc>
          <w:tcPr>
            <w:tcW w:w="114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SE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L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SE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9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674"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L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5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0.4470)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55</w:t>
            </w:r>
          </w:p>
        </w:tc>
        <w:tc>
          <w:tcPr>
            <w:tcW w:w="56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57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087)</w:t>
            </w:r>
          </w:p>
        </w:tc>
        <w:tc>
          <w:tcPr>
            <w:tcW w:w="5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239</w:t>
            </w:r>
          </w:p>
        </w:tc>
        <w:tc>
          <w:tcPr>
            <w:tcW w:w="5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5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560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010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214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2985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492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2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30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922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249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7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8833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43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1.384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3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51" w:right="423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3413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1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26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73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3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37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8443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948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03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3249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93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71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37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675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33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988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0823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4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2.54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7.0394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6344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701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38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0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48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7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827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00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2037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1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649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2637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1603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4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0828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848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49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48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110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35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74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78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2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.8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3.2832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2021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858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3.4201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9643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603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16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49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753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484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881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3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21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8282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537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017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8448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18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93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44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977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71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45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422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4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6.353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7833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.5859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9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671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478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35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77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87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48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32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6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E 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72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549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9268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726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156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786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091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249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0162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41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37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492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 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3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616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27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4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873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90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18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4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47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7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6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7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1 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3.92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6406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9549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07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0408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174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1.288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96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3193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41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9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102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2 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001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003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03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3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164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9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4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1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3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8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08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3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78.6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1.172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9.5809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412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8714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526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105.8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0.3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26.4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29.14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2.42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7.2698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4 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4.817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7.1445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786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788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2145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626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57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45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ind w:left="-391" w:right="-53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0.3240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3.499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418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727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5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1.07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434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658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</w:t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50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466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853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27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6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0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13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289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25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6</w:t>
            </w:r>
          </w:p>
        </w:tc>
        <w:tc>
          <w:tcPr>
            <w:tcW w:w="94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039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572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78</w:t>
            </w:r>
          </w:p>
        </w:tc>
        <w:tc>
          <w:tcPr>
            <w:tcW w:w="56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084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897)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184</w:t>
            </w:r>
          </w:p>
        </w:tc>
        <w:tc>
          <w:tcPr>
            <w:tcW w:w="56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4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9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07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21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1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052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</w:tr>
      <w:tr>
        <w:trPr>
          <w:trHeight w:val="267" w:hRule="atLeast"/>
        </w:trPr>
        <w:tc>
          <w:tcPr>
            <w:tcW w:w="10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onstant </w:t>
            </w:r>
          </w:p>
        </w:tc>
        <w:tc>
          <w:tcPr>
            <w:tcW w:w="94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672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7.1192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4.28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2486)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14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5.798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4449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***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 0.257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3482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9" w:right="31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ME = Medium Marginal Effects;  (SE) = Standard Errors;    SL = Significance Level  [ (***): p &lt;0.01; (**): p &lt;0.05; (*): p &lt;0.10 ]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8:57:00Z</dcterms:created>
  <dc:creator>LM</dc:creator>
  <dc:description/>
  <cp:keywords/>
  <dc:language>en-US</dc:language>
  <cp:lastModifiedBy>seges</cp:lastModifiedBy>
  <dcterms:modified xsi:type="dcterms:W3CDTF">2015-10-07T10:24:00Z</dcterms:modified>
  <cp:revision>5</cp:revision>
  <dc:subject/>
  <dc:title>Table 3 (revised): Estimation of the Binomial Logit Model – Altitude areas (Lowlands, Coastal Hills, Inner Hills, Mountains)</dc:title>
</cp:coreProperties>
</file>